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7F392" w14:textId="5ED75B10" w:rsidR="00214C93" w:rsidRDefault="00281059" w:rsidP="00281059">
      <w:pPr>
        <w:rPr>
          <w:rFonts w:ascii="Calibri" w:hAnsi="Calibri" w:cs="Calibri"/>
          <w:color w:val="000000"/>
          <w:sz w:val="20"/>
          <w:szCs w:val="20"/>
        </w:rPr>
      </w:pP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1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2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against clinically isolated multi-drug resistant isolates.</w:t>
      </w:r>
    </w:p>
    <w:p w14:paraId="7F6DACEB" w14:textId="77777777" w:rsidR="00281059" w:rsidRDefault="00281059" w:rsidP="00281059"/>
    <w:tbl>
      <w:tblPr>
        <w:tblW w:w="10064" w:type="dxa"/>
        <w:tblLook w:val="04A0" w:firstRow="1" w:lastRow="0" w:firstColumn="1" w:lastColumn="0" w:noHBand="0" w:noVBand="1"/>
      </w:tblPr>
      <w:tblGrid>
        <w:gridCol w:w="1531"/>
        <w:gridCol w:w="549"/>
        <w:gridCol w:w="993"/>
        <w:gridCol w:w="1170"/>
        <w:gridCol w:w="900"/>
        <w:gridCol w:w="938"/>
        <w:gridCol w:w="1391"/>
        <w:gridCol w:w="1296"/>
        <w:gridCol w:w="1296"/>
      </w:tblGrid>
      <w:tr w:rsidR="00281059" w:rsidRPr="00380A72" w14:paraId="460DC8B0" w14:textId="77777777" w:rsidTr="00BB0905">
        <w:trPr>
          <w:trHeight w:val="38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40AB65E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032776" w14:textId="77777777" w:rsidR="00281059" w:rsidRPr="00380A72" w:rsidRDefault="00281059" w:rsidP="00BB09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IC (μg/mL) </w:t>
            </w:r>
          </w:p>
        </w:tc>
      </w:tr>
      <w:tr w:rsidR="00281059" w:rsidRPr="00380A72" w14:paraId="107828CC" w14:textId="77777777" w:rsidTr="00BB0905">
        <w:trPr>
          <w:trHeight w:val="32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8D438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21860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DDEEA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_4R_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D67C9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_4R_G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36D61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_A5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7D02B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7Y(P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9E8B9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_H12_PE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1D8A7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_H12_GV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1312C" w14:textId="77777777" w:rsidR="00281059" w:rsidRPr="00380A72" w:rsidRDefault="00281059" w:rsidP="00BB090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bramycin</w:t>
            </w:r>
          </w:p>
        </w:tc>
      </w:tr>
      <w:tr w:rsidR="00281059" w:rsidRPr="00380A72" w14:paraId="2FA25DC2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DC58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0BA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322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075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A5E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FD6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85A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C09B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987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640F7695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A25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876D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102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EE1E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8C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E9D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A84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4CCE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C84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175804FB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523F2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D16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679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C785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123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CBA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E4E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D82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7CAB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55343914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BD65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859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9B2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B73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640E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C78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BDC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EF0B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F85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2D6FC0AA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EA58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2B0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86D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A299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823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325B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C93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978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E22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5256067B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07D6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5A9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F42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F5C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1C8A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6D7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29A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C6D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E1C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2B70BEBD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7F70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D4F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2C31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845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191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10D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177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5C7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17F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1F52C0B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1CFF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F2F4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FCC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4DE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964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B35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E8A6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0F4F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E6F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1F8F37DF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B893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B5C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172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BD9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DE07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C95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F5B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03B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AB3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31D7B73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2639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4C1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62A6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A58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6DA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879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837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4D1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56C4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4F8FCF95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D51B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8A7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CCF2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6E5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425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070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A93C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F2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C8A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43F4EB34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B7413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DAC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41B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C42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C84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7FB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67E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C90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50B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1EAB7BD3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F87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C20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7E1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67D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7D0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017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BAC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0C8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85B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759E833A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05E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2186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45C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163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9704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6F0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BA8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B13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ABE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574F7063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49FF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944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3D1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5D6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73B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F76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C07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BEB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47A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3E0BB750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71F0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AD43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BF52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DBB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FF2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2E1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668B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12B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100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05EFDE61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43D0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A74E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A2C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66F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F3E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≤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607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B70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≤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4C0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A93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3CA19D54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ED94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256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A3B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90E9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039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421D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B28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314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013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05FC9D76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61E8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B23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8C8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A2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0AC7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548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5E1C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C9F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E7E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2B7F771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5EFB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595F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8D0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62D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89B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B5C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943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FFF8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417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04F4286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3C12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62A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213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390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B4B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8AA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1A4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3DE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B9E4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001F9134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F58C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98B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D7E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A0B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961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B07D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0B6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D6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C8B7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1CF6F295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22F1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405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BC9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15B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603E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5B4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B2F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1B24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5A1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20D41F65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09E2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EF1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B32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D8D5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7EC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233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6C26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DAF3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556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109774F8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52A8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3A4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054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007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556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781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914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4391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219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74E2CEA2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17E7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A92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AD5E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AFE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108D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D834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7D8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A77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3710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0837274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218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EC1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642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F31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333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7C8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2B3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D7D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E8D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5006F34E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B4203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4EC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B608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3811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B81C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95C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BF6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349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A02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0DFBB860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D512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AF64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7848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3C40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EE9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3EC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0DA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591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F73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566FE62F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E19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25D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0E4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6F1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2E8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FB6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7BDF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FBB7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7C57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26150AC6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857F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2C9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01D7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FC8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C91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6A5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D79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62D0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1A1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565C179F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B11AB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886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A31C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7EA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DBA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358F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8CE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FF74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D30F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12693D2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08D4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6D3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3D7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A73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D08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CC4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3FB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6EC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5CEB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7436CD4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C74E8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DE3C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796D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3933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2C91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A699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118E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509F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D385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33780222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D444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380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349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9E4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168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7DE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011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E63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58B9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27A73176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9EA2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5CE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0E2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2BD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53F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EC2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36F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798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1C53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67FDF7B1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3FFA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436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C0C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839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03A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69B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7C9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B42D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E18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30B661EA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2C60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280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692F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F1F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71F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A1E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722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498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CFBD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44FA9EC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1CA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34C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698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2DCA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CBE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843D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656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C3A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2C0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81059" w:rsidRPr="00380A72" w14:paraId="1BDB0FCE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CFE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78C7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A09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B80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83D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8C4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553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D52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1F8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6B41649F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072F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7C8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1FF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AB3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ADD3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28B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550E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300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0CA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3EB002F9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19CD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B90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5DB3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98E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F01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81F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1B1E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D3C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B80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60857568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D70A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402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B1E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A8B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989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CB3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3442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9EB4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C05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1F50246D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0765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AE1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29BA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241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A4D7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902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957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7D9E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A36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6EEABA40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3A4B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412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B92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D40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8CA1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C11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0B5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6DD0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0A6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59CA6DE6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8294E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baumanni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5592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9C90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2745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673D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7D71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3D6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89A0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9381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533D50C9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07B1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E3C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E26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36D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3F8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30C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2E26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3FFD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384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5A594064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FED1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C82E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804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4CB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52D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B33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110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47C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6ADE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81059" w:rsidRPr="00380A72" w14:paraId="30065F7D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2A40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9EA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8E5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38C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2BB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19B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4BF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0B1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5631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81059" w:rsidRPr="00380A72" w14:paraId="520920E2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A0FDB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2F6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838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5DF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554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2D0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D543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4805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BA86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203F7115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F5C49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42B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83C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672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BCB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ED9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47F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C81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BE2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0B15E721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F6F7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2E6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387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4FC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351C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9DF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53A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5E5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52EC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791D9992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83BA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5B4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0F0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4D4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515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76E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4E8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17C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613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81059" w:rsidRPr="00380A72" w14:paraId="1FDB4990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97125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6831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E8E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F6C9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4E7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1615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D80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76E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56C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53835BC7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E12B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0FE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FBB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42C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979D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6474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EA231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E26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6B6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42DEA225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BE93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1313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89B8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DC9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766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312E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75A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17A8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6F8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11DD3F2C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5010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61D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0C10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A52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36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961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879D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6AE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0E3B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1</w:t>
            </w:r>
          </w:p>
        </w:tc>
      </w:tr>
      <w:tr w:rsidR="00281059" w:rsidRPr="00380A72" w14:paraId="334AA8F6" w14:textId="77777777" w:rsidTr="00BB0905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D4456" w14:textId="77777777" w:rsidR="00281059" w:rsidRPr="00380A72" w:rsidRDefault="00281059" w:rsidP="00BB090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390C7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5EDB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E8ED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B328F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F9156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74D9B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92A72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E29EA" w14:textId="77777777" w:rsidR="00281059" w:rsidRPr="00380A72" w:rsidRDefault="00281059" w:rsidP="00BB09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A7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</w:tbl>
    <w:p w14:paraId="0FE5EF70" w14:textId="77777777" w:rsidR="004D70EC" w:rsidRDefault="004D70EC" w:rsidP="00281059">
      <w:pPr>
        <w:rPr>
          <w:rFonts w:ascii="Calibri" w:hAnsi="Calibri" w:cs="Calibri"/>
          <w:color w:val="000000"/>
          <w:sz w:val="20"/>
          <w:szCs w:val="20"/>
        </w:rPr>
      </w:pPr>
    </w:p>
    <w:p w14:paraId="55531105" w14:textId="77777777" w:rsidR="00281059" w:rsidRPr="00281059" w:rsidRDefault="00281059" w:rsidP="00281059"/>
    <w:sectPr w:rsidR="00281059" w:rsidRPr="00281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4C93"/>
    <w:rsid w:val="0021777B"/>
    <w:rsid w:val="00227057"/>
    <w:rsid w:val="0023572A"/>
    <w:rsid w:val="00250A56"/>
    <w:rsid w:val="00281059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77948"/>
    <w:rsid w:val="00490B41"/>
    <w:rsid w:val="004969E2"/>
    <w:rsid w:val="004C01A7"/>
    <w:rsid w:val="004D2B3F"/>
    <w:rsid w:val="004D43F7"/>
    <w:rsid w:val="004D70EC"/>
    <w:rsid w:val="004E7E10"/>
    <w:rsid w:val="004F5087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625C9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5BE8"/>
    <w:rsid w:val="009A7100"/>
    <w:rsid w:val="009B69C1"/>
    <w:rsid w:val="009C611E"/>
    <w:rsid w:val="009E132A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BA6373"/>
    <w:rsid w:val="00C0469D"/>
    <w:rsid w:val="00C35F9C"/>
    <w:rsid w:val="00C45758"/>
    <w:rsid w:val="00CD2C16"/>
    <w:rsid w:val="00CE3DAD"/>
    <w:rsid w:val="00D47F27"/>
    <w:rsid w:val="00D57AA0"/>
    <w:rsid w:val="00D75A83"/>
    <w:rsid w:val="00D94705"/>
    <w:rsid w:val="00DA1A10"/>
    <w:rsid w:val="00DD2882"/>
    <w:rsid w:val="00E265AA"/>
    <w:rsid w:val="00E4407B"/>
    <w:rsid w:val="00E52663"/>
    <w:rsid w:val="00E53FFC"/>
    <w:rsid w:val="00EB6CEA"/>
    <w:rsid w:val="00EB75C6"/>
    <w:rsid w:val="00F043D1"/>
    <w:rsid w:val="00F117D7"/>
    <w:rsid w:val="00F11D0C"/>
    <w:rsid w:val="00F375FF"/>
    <w:rsid w:val="00F41239"/>
    <w:rsid w:val="00F77DB7"/>
    <w:rsid w:val="00FA6FF0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787</Characters>
  <Application>Microsoft Office Word</Application>
  <DocSecurity>0</DocSecurity>
  <Lines>26</Lines>
  <Paragraphs>9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7</cp:revision>
  <dcterms:created xsi:type="dcterms:W3CDTF">2023-01-08T21:46:00Z</dcterms:created>
  <dcterms:modified xsi:type="dcterms:W3CDTF">2023-03-17T21:47:00Z</dcterms:modified>
</cp:coreProperties>
</file>